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4" w:type="dxa"/>
        <w:tblLook w:val="04A0" w:firstRow="1" w:lastRow="0" w:firstColumn="1" w:lastColumn="0" w:noHBand="0" w:noVBand="1"/>
      </w:tblPr>
      <w:tblGrid>
        <w:gridCol w:w="1890"/>
        <w:gridCol w:w="906"/>
        <w:gridCol w:w="677"/>
        <w:gridCol w:w="888"/>
        <w:gridCol w:w="654"/>
        <w:gridCol w:w="829"/>
        <w:gridCol w:w="816"/>
        <w:gridCol w:w="689"/>
        <w:gridCol w:w="803"/>
        <w:gridCol w:w="680"/>
        <w:gridCol w:w="802"/>
      </w:tblGrid>
      <w:tr w:rsidR="000266DD" w:rsidRPr="006A1D00" w:rsidTr="00C242DC">
        <w:trPr>
          <w:trHeight w:val="300"/>
        </w:trPr>
        <w:tc>
          <w:tcPr>
            <w:tcW w:w="96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66DD" w:rsidRPr="006A1D00" w:rsidRDefault="000266DD" w:rsidP="00C2498E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C2498E">
              <w:rPr>
                <w:rFonts w:ascii="Garamond" w:eastAsia="Times New Roman" w:hAnsi="Garamond" w:cs="Times New Roman"/>
                <w:color w:val="000000"/>
              </w:rPr>
              <w:t>2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Mean responses, standard error (SE) and p values for publishing decisions and productivity by gender and institution type.  ANOVA were used for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statistical significance tests for all variables except for “pubs published”, which is a categorical variable where chi2 tests were used.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R Typ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 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0.0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merit pa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6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eadership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3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I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9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ociety journ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6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rea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9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eers rea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8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itation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0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restig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3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open ac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6</w:t>
            </w:r>
          </w:p>
        </w:tc>
      </w:tr>
      <w:tr w:rsidR="000266DD" w:rsidRPr="006A1D00" w:rsidTr="00C242D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os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6DD" w:rsidRPr="006A1D00" w:rsidRDefault="000266DD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2</w:t>
            </w:r>
          </w:p>
        </w:tc>
      </w:tr>
    </w:tbl>
    <w:p w:rsidR="000266DD" w:rsidRDefault="000266DD"/>
    <w:sectPr w:rsidR="00026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6DD"/>
    <w:rsid w:val="000266DD"/>
    <w:rsid w:val="00C2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D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D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28:00Z</dcterms:created>
  <dcterms:modified xsi:type="dcterms:W3CDTF">2020-02-20T12:44:00Z</dcterms:modified>
</cp:coreProperties>
</file>